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D1942" w14:textId="77777777" w:rsidR="00794BD1" w:rsidRDefault="00AC3B9F" w:rsidP="00CF1278">
      <w:pPr>
        <w:spacing w:line="240" w:lineRule="auto"/>
        <w:rPr>
          <w:rFonts w:eastAsiaTheme="minorEastAsia"/>
          <w:lang w:eastAsia="zh-CN"/>
        </w:rPr>
      </w:pPr>
      <w:r>
        <w:rPr>
          <w:b/>
          <w:bCs/>
          <w:color w:val="000000"/>
          <w:kern w:val="2"/>
          <w:lang w:eastAsia="zh-CN"/>
        </w:rPr>
        <w:t xml:space="preserve">Table </w:t>
      </w:r>
      <w:r>
        <w:rPr>
          <w:rFonts w:eastAsiaTheme="minorEastAsia" w:hint="eastAsia"/>
          <w:b/>
          <w:bCs/>
          <w:color w:val="000000"/>
          <w:kern w:val="2"/>
          <w:lang w:eastAsia="zh-CN"/>
        </w:rPr>
        <w:t>S2</w:t>
      </w:r>
      <w:r>
        <w:rPr>
          <w:b/>
          <w:bCs/>
          <w:color w:val="000000"/>
          <w:kern w:val="2"/>
          <w:lang w:eastAsia="zh-CN"/>
        </w:rPr>
        <w:t>. Longitudinal Associations of Early-pregnancy Biomarkers Levels with Diastolic Blood Pressure Levels during Pregnancy</w:t>
      </w:r>
      <w:r>
        <w:rPr>
          <w:rFonts w:eastAsiaTheme="minorEastAsia" w:hint="eastAsia"/>
          <w:b/>
          <w:bCs/>
          <w:color w:val="000000"/>
          <w:kern w:val="2"/>
          <w:lang w:eastAsia="zh-CN"/>
        </w:rPr>
        <w:t xml:space="preserve"> in Women without HDP (</w:t>
      </w:r>
      <w:r>
        <w:rPr>
          <w:rFonts w:eastAsiaTheme="minorEastAsia" w:hint="eastAsia"/>
          <w:b/>
          <w:bCs/>
          <w:i/>
          <w:color w:val="000000"/>
          <w:kern w:val="2"/>
          <w:lang w:eastAsia="zh-CN"/>
        </w:rPr>
        <w:t>N</w:t>
      </w:r>
      <w:r>
        <w:rPr>
          <w:rFonts w:eastAsiaTheme="minorEastAsia" w:hint="eastAsia"/>
          <w:b/>
          <w:bCs/>
          <w:color w:val="000000"/>
          <w:kern w:val="2"/>
          <w:lang w:eastAsia="zh-CN"/>
        </w:rPr>
        <w:t>=981)</w:t>
      </w:r>
    </w:p>
    <w:tbl>
      <w:tblPr>
        <w:tblW w:w="8414" w:type="dxa"/>
        <w:tblLayout w:type="fixed"/>
        <w:tblLook w:val="04A0" w:firstRow="1" w:lastRow="0" w:firstColumn="1" w:lastColumn="0" w:noHBand="0" w:noVBand="1"/>
      </w:tblPr>
      <w:tblGrid>
        <w:gridCol w:w="2330"/>
        <w:gridCol w:w="696"/>
        <w:gridCol w:w="1796"/>
        <w:gridCol w:w="1796"/>
        <w:gridCol w:w="1796"/>
      </w:tblGrid>
      <w:tr w:rsidR="00794BD1" w14:paraId="3C1B38D4" w14:textId="77777777">
        <w:trPr>
          <w:trHeight w:val="270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EBC7C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iomarker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1D42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433A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odel 1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D9D6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odel 2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D34B0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odel 3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‡</w:t>
            </w:r>
          </w:p>
        </w:tc>
      </w:tr>
      <w:tr w:rsidR="00794BD1" w14:paraId="35E938D8" w14:textId="77777777">
        <w:trPr>
          <w:trHeight w:val="28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DE46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UA, µmol/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F2BA7" w14:textId="77777777" w:rsidR="00794BD1" w:rsidRDefault="00794BD1" w:rsidP="00CF1278">
            <w:pPr>
              <w:spacing w:line="240" w:lineRule="auto"/>
              <w:jc w:val="center"/>
              <w:rPr>
                <w:rFonts w:ascii="Calibri" w:hAnsi="Calibri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61D6" w14:textId="77777777" w:rsidR="00794BD1" w:rsidRDefault="00794BD1" w:rsidP="00CF1278">
            <w:pPr>
              <w:spacing w:line="240" w:lineRule="auto"/>
              <w:jc w:val="center"/>
              <w:rPr>
                <w:rFonts w:ascii="Calibri" w:hAnsi="Calibri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231D" w14:textId="77777777" w:rsidR="00794BD1" w:rsidRDefault="00794BD1" w:rsidP="00CF1278">
            <w:pPr>
              <w:spacing w:line="240" w:lineRule="auto"/>
              <w:jc w:val="center"/>
              <w:rPr>
                <w:rFonts w:ascii="Calibri" w:hAnsi="Calibri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D73E" w14:textId="77777777" w:rsidR="00794BD1" w:rsidRDefault="00794BD1" w:rsidP="00CF1278">
            <w:pPr>
              <w:spacing w:line="240" w:lineRule="auto"/>
              <w:jc w:val="center"/>
              <w:rPr>
                <w:rFonts w:ascii="Calibri" w:hAnsi="Calibri" w:cs="宋体"/>
                <w:color w:val="000000"/>
                <w:sz w:val="20"/>
                <w:szCs w:val="20"/>
                <w:lang w:eastAsia="zh-CN"/>
              </w:rPr>
            </w:pPr>
          </w:p>
        </w:tc>
      </w:tr>
      <w:tr w:rsidR="00794BD1" w14:paraId="149FE4C9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8FB5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125−2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F96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DEC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4399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0D1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186CF708" w14:textId="77777777">
        <w:trPr>
          <w:trHeight w:val="9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9EED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219−25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D4D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42A3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-0.33, 1.6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0F9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-0.31, 1.6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5D1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-0.34, 1.57)</w:t>
            </w:r>
          </w:p>
        </w:tc>
      </w:tr>
      <w:tr w:rsidR="00794BD1" w14:paraId="50E20BA9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AB0D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257−43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CD9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F8B6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 (1.07, 3.06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5CA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0.54, 2.5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044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2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, 2.17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</w:tr>
      <w:tr w:rsidR="00794BD1" w14:paraId="24618672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3EBF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eGFR, mL/min/1.73 m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CB87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BEFA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5ADB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5BD3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794BD1" w14:paraId="654FF52B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8041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68−10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2A5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EE39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 (0.84, 2.79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D78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0.27, 2.33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03B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13, 2.2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</w:tr>
      <w:tr w:rsidR="00794BD1" w14:paraId="65704E6D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5839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110−1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683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A45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 (0.86, 2.86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19B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 (0.53, 2.58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4A0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0.41, 2.46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</w:tr>
      <w:tr w:rsidR="00794BD1" w14:paraId="397A0E24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A1E9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119−13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3A3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3043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63D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FF5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6AF32119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4AE1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GT, U/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5E5F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4B09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8106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741B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BD1" w14:paraId="67161977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AE80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4−1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2611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0B2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B59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009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7E1F94CF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DE4B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11−1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CAF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8EB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 (0.93, 2.86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C6F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 (0.68, 2.59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F269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44, 2.4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</w:tr>
      <w:tr w:rsidR="00794BD1" w14:paraId="5A5F0D11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D458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16−6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F34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FDA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 (1.57, 3.59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CA1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 (1.02, 3.02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50D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(0.24, 2.48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</w:tr>
      <w:tr w:rsidR="00794BD1" w14:paraId="29AE5D91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3CC4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LP, U/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DAC9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119B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572D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3A75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BD1" w14:paraId="6577B608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4CF5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18−4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1F3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03A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F25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D6E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10B3F0A0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47BE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44−5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210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3386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04, 2.0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87C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-0.05, 1.8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A16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(-0.29, 1.64)</w:t>
            </w:r>
          </w:p>
        </w:tc>
      </w:tr>
      <w:tr w:rsidR="00794BD1" w14:paraId="7FF9BF84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E0AC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53−19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0950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324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1.21, 3.18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B81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 (0.55, 2.5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6D4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15, 2.14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</w:tr>
      <w:tr w:rsidR="00794BD1" w14:paraId="1867BA37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3306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DH, U/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341A0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65CD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38AD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F819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BD1" w14:paraId="665C2271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8F5E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97−13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FC9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E95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0520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77E3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7816C3E8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473A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140−15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77C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E2E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-1.16, 0.8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DC4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.01</w:t>
            </w:r>
            <w:r>
              <w:rPr>
                <w:color w:val="000000"/>
                <w:sz w:val="20"/>
                <w:szCs w:val="20"/>
              </w:rPr>
              <w:t xml:space="preserve"> (-0.96, 0.9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F6B1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 (-1.2, 0.71)</w:t>
            </w:r>
          </w:p>
        </w:tc>
      </w:tr>
      <w:tr w:rsidR="00794BD1" w14:paraId="651B7D05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92CB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158−27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A44C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11C9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-0.14, 1.8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376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(-0.31, 1.6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DC5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 (-0.75, 1.2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794BD1" w14:paraId="65274079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2858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ST/AL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97A6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B9C9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1EE0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3C76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BD1" w14:paraId="6FA3B437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5858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0.38−0.9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018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B463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0.9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, 2.9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23D6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06, 2.1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BBD6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 (-0.8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, 1.44)</w:t>
            </w:r>
          </w:p>
        </w:tc>
      </w:tr>
      <w:tr w:rsidR="00794BD1" w14:paraId="66E320A7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9A03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1.00−1.2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64F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4083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0.28, 2.2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AC11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-0.18, 1.7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F726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 (-0.69, 1.3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794BD1" w14:paraId="3D51D9F1" w14:textId="77777777">
        <w:trPr>
          <w:trHeight w:val="270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89B2F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1.30−3.40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61ED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AAE0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2D66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7E611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</w:tbl>
    <w:p w14:paraId="0822BC22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>Values were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 </w:t>
      </w:r>
      <w:r>
        <w:rPr>
          <w:color w:val="000000"/>
          <w:kern w:val="2"/>
          <w:sz w:val="20"/>
          <w:szCs w:val="20"/>
          <w:lang w:eastAsia="zh-CN"/>
        </w:rPr>
        <w:t xml:space="preserve">based on linear mixed-effects regression models and reflect the difference 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(95% </w:t>
      </w:r>
      <w:r>
        <w:rPr>
          <w:color w:val="000000"/>
          <w:kern w:val="2"/>
          <w:sz w:val="20"/>
          <w:szCs w:val="20"/>
          <w:lang w:eastAsia="zh-CN"/>
        </w:rPr>
        <w:t>confidence interval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>)</w:t>
      </w:r>
      <w:r>
        <w:rPr>
          <w:color w:val="000000"/>
          <w:kern w:val="2"/>
          <w:sz w:val="20"/>
          <w:szCs w:val="20"/>
          <w:lang w:eastAsia="zh-CN"/>
        </w:rPr>
        <w:t xml:space="preserve"> in maternal 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>d</w:t>
      </w:r>
      <w:r>
        <w:rPr>
          <w:color w:val="000000"/>
          <w:kern w:val="2"/>
          <w:sz w:val="20"/>
          <w:szCs w:val="20"/>
          <w:lang w:eastAsia="zh-CN"/>
        </w:rPr>
        <w:t>iastolic blood pressure for each biomarker level group compared to the reference group. UA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>,</w:t>
      </w:r>
      <w:r>
        <w:rPr>
          <w:color w:val="000000"/>
          <w:kern w:val="2"/>
          <w:sz w:val="20"/>
          <w:szCs w:val="20"/>
          <w:lang w:eastAsia="zh-CN"/>
        </w:rPr>
        <w:t xml:space="preserve"> uric acid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; </w:t>
      </w:r>
      <w:r>
        <w:rPr>
          <w:color w:val="000000"/>
          <w:kern w:val="2"/>
          <w:sz w:val="20"/>
          <w:szCs w:val="20"/>
          <w:lang w:eastAsia="zh-CN"/>
        </w:rPr>
        <w:t>eGFR, estimated glomerular filtration rate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; </w:t>
      </w:r>
      <w:r>
        <w:rPr>
          <w:color w:val="000000"/>
          <w:kern w:val="2"/>
          <w:sz w:val="20"/>
          <w:szCs w:val="20"/>
          <w:lang w:eastAsia="zh-CN"/>
        </w:rPr>
        <w:t xml:space="preserve">GGT, gamma−glutamyl transpeptidase; ALP, alkaline </w:t>
      </w:r>
      <w:r>
        <w:rPr>
          <w:color w:val="000000"/>
          <w:kern w:val="2"/>
          <w:sz w:val="20"/>
          <w:szCs w:val="20"/>
          <w:lang w:eastAsia="zh-CN"/>
        </w:rPr>
        <w:lastRenderedPageBreak/>
        <w:t>phosphatase; LDH, lactate dehydrogenase; AST/ALT, aspartate aminotransferase to alanine aminotransferase ratio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; T, </w:t>
      </w:r>
      <w:proofErr w:type="spellStart"/>
      <w:r>
        <w:rPr>
          <w:rFonts w:hint="eastAsia"/>
          <w:color w:val="000000"/>
          <w:kern w:val="2"/>
          <w:sz w:val="20"/>
          <w:szCs w:val="20"/>
          <w:lang w:eastAsia="zh-CN"/>
        </w:rPr>
        <w:t>tertile</w:t>
      </w:r>
      <w:proofErr w:type="spellEnd"/>
      <w:r>
        <w:rPr>
          <w:rFonts w:hint="eastAsia"/>
          <w:color w:val="000000"/>
          <w:kern w:val="2"/>
          <w:sz w:val="20"/>
          <w:szCs w:val="20"/>
          <w:lang w:eastAsia="zh-CN"/>
        </w:rPr>
        <w:t>.</w:t>
      </w:r>
    </w:p>
    <w:p w14:paraId="37982611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 xml:space="preserve">*Model 1 </w:t>
      </w:r>
      <w:r>
        <w:rPr>
          <w:color w:val="000000"/>
          <w:sz w:val="20"/>
          <w:szCs w:val="20"/>
          <w:shd w:val="clear" w:color="auto" w:fill="FFFFFF"/>
          <w:lang w:eastAsia="zh-CN"/>
        </w:rPr>
        <w:t>was adjusted for gestational age (linear and quadratic terms)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>.</w:t>
      </w:r>
    </w:p>
    <w:p w14:paraId="62F9191D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 xml:space="preserve">†Model 2 </w:t>
      </w:r>
      <w:r>
        <w:rPr>
          <w:color w:val="000000"/>
          <w:sz w:val="20"/>
          <w:szCs w:val="20"/>
          <w:shd w:val="clear" w:color="auto" w:fill="FFFFFF"/>
          <w:lang w:eastAsia="zh-CN"/>
        </w:rPr>
        <w:t>was adjusted for gestational age (linear and quadratic terms)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 xml:space="preserve">, </w:t>
      </w:r>
      <w:r>
        <w:rPr>
          <w:color w:val="000000"/>
          <w:sz w:val="20"/>
          <w:szCs w:val="20"/>
          <w:shd w:val="clear" w:color="auto" w:fill="FFFFFF"/>
          <w:lang w:eastAsia="zh-CN"/>
        </w:rPr>
        <w:t>pre-pregnancy BMI, maternal age, monthly per capita income, education level, nulliparous, folic acid supplement intake during pregnancy, family history of hypertension, family history of diabetes mellitus, smoking and alcohol consumption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>.</w:t>
      </w:r>
    </w:p>
    <w:p w14:paraId="09455D8E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>‡Model 3 included all six biomarkers simultaneously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 and</w:t>
      </w:r>
      <w:r>
        <w:rPr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color w:val="000000"/>
          <w:sz w:val="20"/>
          <w:szCs w:val="20"/>
          <w:shd w:val="clear" w:color="auto" w:fill="FFFFFF"/>
          <w:lang w:eastAsia="zh-CN"/>
        </w:rPr>
        <w:t>was adjusted for gestational age (linear and quadratic terms)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 xml:space="preserve">, </w:t>
      </w:r>
      <w:r>
        <w:rPr>
          <w:color w:val="000000"/>
          <w:sz w:val="20"/>
          <w:szCs w:val="20"/>
          <w:shd w:val="clear" w:color="auto" w:fill="FFFFFF"/>
          <w:lang w:eastAsia="zh-CN"/>
        </w:rPr>
        <w:t>pre-pregnancy BMI, maternal age, monthly per capita income, education level, nulliparous, folic acid supplement intake during pregnancy, family history of hypertension, family history of diabetes mellitus, smoking and alcohol consumption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>.</w:t>
      </w:r>
    </w:p>
    <w:p w14:paraId="4522D944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vertAlign w:val="superscript"/>
          <w:lang w:eastAsia="zh-CN"/>
        </w:rPr>
      </w:pPr>
      <w:r>
        <w:rPr>
          <w:color w:val="000000"/>
          <w:sz w:val="20"/>
          <w:szCs w:val="20"/>
          <w:shd w:val="clear" w:color="auto" w:fill="FFFFFF"/>
        </w:rPr>
        <w:t>§</w:t>
      </w:r>
      <w:r>
        <w:rPr>
          <w:i/>
          <w:color w:val="000000"/>
          <w:kern w:val="2"/>
          <w:sz w:val="20"/>
          <w:szCs w:val="20"/>
          <w:lang w:eastAsia="zh-CN"/>
        </w:rPr>
        <w:t>P</w:t>
      </w:r>
      <w:r>
        <w:rPr>
          <w:color w:val="000000"/>
          <w:kern w:val="2"/>
          <w:sz w:val="20"/>
          <w:szCs w:val="20"/>
          <w:vertAlign w:val="superscript"/>
          <w:lang w:eastAsia="zh-CN"/>
        </w:rPr>
        <w:t xml:space="preserve"> </w:t>
      </w:r>
      <w:r>
        <w:rPr>
          <w:color w:val="000000"/>
          <w:kern w:val="2"/>
          <w:sz w:val="20"/>
          <w:szCs w:val="20"/>
          <w:lang w:eastAsia="zh-CN"/>
        </w:rPr>
        <w:t>&lt;0.05.</w:t>
      </w:r>
    </w:p>
    <w:p w14:paraId="64F5E6E2" w14:textId="77777777" w:rsidR="00794BD1" w:rsidRDefault="00AC3B9F" w:rsidP="00CF1278">
      <w:pPr>
        <w:spacing w:line="240" w:lineRule="auto"/>
        <w:ind w:firstLineChars="100" w:firstLine="200"/>
        <w:rPr>
          <w:color w:val="00000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>||</w:t>
      </w:r>
      <w:r>
        <w:rPr>
          <w:color w:val="000000"/>
          <w:kern w:val="2"/>
          <w:sz w:val="20"/>
          <w:szCs w:val="20"/>
          <w:vertAlign w:val="superscript"/>
          <w:lang w:eastAsia="zh-CN"/>
        </w:rPr>
        <w:t xml:space="preserve"> </w:t>
      </w:r>
      <w:r>
        <w:rPr>
          <w:i/>
          <w:color w:val="000000"/>
          <w:kern w:val="2"/>
          <w:sz w:val="20"/>
          <w:szCs w:val="20"/>
          <w:lang w:eastAsia="zh-CN"/>
        </w:rPr>
        <w:t>P</w:t>
      </w:r>
      <w:r>
        <w:rPr>
          <w:color w:val="000000"/>
          <w:kern w:val="2"/>
          <w:sz w:val="20"/>
          <w:szCs w:val="20"/>
          <w:vertAlign w:val="superscript"/>
          <w:lang w:eastAsia="zh-CN"/>
        </w:rPr>
        <w:t xml:space="preserve"> </w:t>
      </w:r>
      <w:r>
        <w:rPr>
          <w:color w:val="000000"/>
          <w:kern w:val="2"/>
          <w:sz w:val="20"/>
          <w:szCs w:val="20"/>
          <w:lang w:eastAsia="zh-CN"/>
        </w:rPr>
        <w:t>&lt;0.01.</w:t>
      </w:r>
    </w:p>
    <w:sectPr w:rsidR="00794BD1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AC3C0" w14:textId="77777777" w:rsidR="004276B9" w:rsidRDefault="004276B9">
      <w:pPr>
        <w:spacing w:after="0" w:line="240" w:lineRule="auto"/>
      </w:pPr>
      <w:r>
        <w:separator/>
      </w:r>
    </w:p>
  </w:endnote>
  <w:endnote w:type="continuationSeparator" w:id="0">
    <w:p w14:paraId="2FD83DCB" w14:textId="77777777" w:rsidR="004276B9" w:rsidRDefault="00427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3773755"/>
    </w:sdtPr>
    <w:sdtEndPr>
      <w:rPr>
        <w:sz w:val="24"/>
        <w:szCs w:val="24"/>
      </w:rPr>
    </w:sdtEndPr>
    <w:sdtContent>
      <w:p w14:paraId="556D229B" w14:textId="77777777" w:rsidR="00794BD1" w:rsidRDefault="00AC3B9F">
        <w:pPr>
          <w:pStyle w:val="a5"/>
          <w:jc w:val="center"/>
          <w:rPr>
            <w:sz w:val="24"/>
            <w:szCs w:val="24"/>
          </w:rPr>
        </w:pPr>
        <w:r>
          <w:rPr>
            <w:sz w:val="24"/>
            <w:szCs w:val="24"/>
          </w:rPr>
          <w:fldChar w:fldCharType="begin"/>
        </w:r>
        <w:r>
          <w:rPr>
            <w:sz w:val="24"/>
            <w:szCs w:val="24"/>
          </w:rPr>
          <w:instrText xml:space="preserve"> PAGE   \* MERGEFORMAT </w:instrText>
        </w:r>
        <w:r>
          <w:rPr>
            <w:sz w:val="24"/>
            <w:szCs w:val="24"/>
          </w:rPr>
          <w:fldChar w:fldCharType="separate"/>
        </w:r>
        <w:r>
          <w:rPr>
            <w:sz w:val="24"/>
            <w:szCs w:val="24"/>
            <w:lang w:val="zh-CN"/>
          </w:rPr>
          <w:t>2</w:t>
        </w:r>
        <w:r>
          <w:rPr>
            <w:sz w:val="24"/>
            <w:szCs w:val="24"/>
          </w:rPr>
          <w:fldChar w:fldCharType="end"/>
        </w:r>
      </w:p>
    </w:sdtContent>
  </w:sdt>
  <w:p w14:paraId="56D57976" w14:textId="77777777" w:rsidR="00794BD1" w:rsidRDefault="00794B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E803A" w14:textId="77777777" w:rsidR="004276B9" w:rsidRDefault="004276B9">
      <w:pPr>
        <w:spacing w:after="0" w:line="240" w:lineRule="auto"/>
      </w:pPr>
      <w:r>
        <w:separator/>
      </w:r>
    </w:p>
  </w:footnote>
  <w:footnote w:type="continuationSeparator" w:id="0">
    <w:p w14:paraId="123E215A" w14:textId="77777777" w:rsidR="004276B9" w:rsidRDefault="00427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DC"/>
    <w:rsid w:val="00025091"/>
    <w:rsid w:val="00054032"/>
    <w:rsid w:val="00077BF2"/>
    <w:rsid w:val="00144381"/>
    <w:rsid w:val="001720D4"/>
    <w:rsid w:val="001A441F"/>
    <w:rsid w:val="001B2AC7"/>
    <w:rsid w:val="00230F99"/>
    <w:rsid w:val="002C7473"/>
    <w:rsid w:val="002D34B4"/>
    <w:rsid w:val="004276B9"/>
    <w:rsid w:val="00472D0D"/>
    <w:rsid w:val="004B663C"/>
    <w:rsid w:val="004F1320"/>
    <w:rsid w:val="00535B19"/>
    <w:rsid w:val="00550A13"/>
    <w:rsid w:val="0063349B"/>
    <w:rsid w:val="00642122"/>
    <w:rsid w:val="006647FC"/>
    <w:rsid w:val="0068530F"/>
    <w:rsid w:val="006B2D44"/>
    <w:rsid w:val="006D7A03"/>
    <w:rsid w:val="006E37F0"/>
    <w:rsid w:val="00734970"/>
    <w:rsid w:val="00790B03"/>
    <w:rsid w:val="00794BD1"/>
    <w:rsid w:val="008907B6"/>
    <w:rsid w:val="008C0A37"/>
    <w:rsid w:val="009C5063"/>
    <w:rsid w:val="009E6E7C"/>
    <w:rsid w:val="009E6EDC"/>
    <w:rsid w:val="00A043CB"/>
    <w:rsid w:val="00A60DF0"/>
    <w:rsid w:val="00AC3B9F"/>
    <w:rsid w:val="00AE4FBC"/>
    <w:rsid w:val="00B203C3"/>
    <w:rsid w:val="00BF33E7"/>
    <w:rsid w:val="00C2438A"/>
    <w:rsid w:val="00C71CBD"/>
    <w:rsid w:val="00CC7C38"/>
    <w:rsid w:val="00CF1278"/>
    <w:rsid w:val="00D03B82"/>
    <w:rsid w:val="00D328F6"/>
    <w:rsid w:val="00DB09E5"/>
    <w:rsid w:val="00E32DE9"/>
    <w:rsid w:val="00EE2DD2"/>
    <w:rsid w:val="00F153FB"/>
    <w:rsid w:val="00F900A0"/>
    <w:rsid w:val="10E21F8B"/>
    <w:rsid w:val="26E36408"/>
    <w:rsid w:val="2D4D6A8E"/>
    <w:rsid w:val="378B739F"/>
    <w:rsid w:val="3A321C5C"/>
    <w:rsid w:val="3B9D65C1"/>
    <w:rsid w:val="3CBB62BC"/>
    <w:rsid w:val="4964401B"/>
    <w:rsid w:val="4BA1029A"/>
    <w:rsid w:val="5A56322F"/>
    <w:rsid w:val="5BEB3B7A"/>
    <w:rsid w:val="5E536F7B"/>
    <w:rsid w:val="67962E30"/>
    <w:rsid w:val="6B4B4F44"/>
    <w:rsid w:val="71AE0ADF"/>
    <w:rsid w:val="73910158"/>
    <w:rsid w:val="79420CAD"/>
    <w:rsid w:val="7FEA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38E71"/>
  <w15:docId w15:val="{31D0C0E4-01F1-4724-9BCA-182FBE6FE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  <w:jc w:val="both"/>
    </w:pPr>
    <w:rPr>
      <w:rFonts w:ascii="Times New Roman" w:eastAsia="宋体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qFormat/>
    <w:rPr>
      <w:rFonts w:ascii="Minion-Regular" w:eastAsia="Minion-Regular" w:hAnsi="Minion-Regular" w:cs="Minion-Regular"/>
      <w:color w:val="231F20"/>
      <w:sz w:val="20"/>
      <w:szCs w:val="20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8</Characters>
  <Application>Microsoft Office Word</Application>
  <DocSecurity>0</DocSecurity>
  <Lines>19</Lines>
  <Paragraphs>5</Paragraphs>
  <ScaleCrop>false</ScaleCrop>
  <Company>china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Dong Lin</cp:lastModifiedBy>
  <cp:revision>3</cp:revision>
  <dcterms:created xsi:type="dcterms:W3CDTF">2021-08-09T16:36:00Z</dcterms:created>
  <dcterms:modified xsi:type="dcterms:W3CDTF">2021-08-0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